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066"/>
        <w:tblW w:w="1481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4"/>
        <w:gridCol w:w="350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  <w:gridCol w:w="349"/>
      </w:tblGrid>
      <w:tr w:rsidR="00AA1B9D" w:rsidRPr="00BA04EC" w14:paraId="7BDB515D" w14:textId="77777777" w:rsidTr="00AA1B9D">
        <w:trPr>
          <w:trHeight w:val="238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E5D2B7" w14:textId="77777777" w:rsidR="00AA1B9D" w:rsidRPr="00BA04EC" w:rsidRDefault="00AA1B9D" w:rsidP="00224079">
            <w:p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Genotype</w:t>
            </w:r>
            <w:proofErr w:type="spellEnd"/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4D17234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216DF73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2871F37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4C52BB1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4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B29ED4F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5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281CF88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6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9037A8A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580A359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8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3077569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9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02FFC16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0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BE6A1A5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9D425FD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2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AC215E1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2CE30B4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4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B2F4CAB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5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09D2FE3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6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942E35D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6196711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8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793A973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9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6D89C69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0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EF536BE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042059F" w14:textId="77777777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2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081671D" w14:textId="37E75AFE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F5D6E78" w14:textId="5F92822D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4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E63CE81" w14:textId="0EB56B3B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5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5F60DB1" w14:textId="7508EBA9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6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B782F8C" w14:textId="747A4500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CC4C515" w14:textId="11AA7F09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8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3C98B72" w14:textId="21DFA4AC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29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5F785EE" w14:textId="144657D8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30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3D9DC6B" w14:textId="4176A964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3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7E9D05C" w14:textId="2B2EF176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32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FEB2AF1" w14:textId="5B8288F5" w:rsidR="00AA1B9D" w:rsidRPr="00BA04EC" w:rsidRDefault="00AA1B9D" w:rsidP="00224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33</w:t>
            </w:r>
          </w:p>
        </w:tc>
      </w:tr>
      <w:tr w:rsidR="00AA1B9D" w:rsidRPr="00BA04EC" w14:paraId="55DF78BB" w14:textId="77777777" w:rsidTr="00AA1B9D">
        <w:trPr>
          <w:trHeight w:val="219"/>
        </w:trPr>
        <w:tc>
          <w:tcPr>
            <w:tcW w:w="3294" w:type="dxa"/>
            <w:tcBorders>
              <w:top w:val="single" w:sz="4" w:space="0" w:color="auto"/>
            </w:tcBorders>
            <w:shd w:val="pct5" w:color="auto" w:fill="FFFFFF"/>
            <w:vAlign w:val="center"/>
          </w:tcPr>
          <w:p w14:paraId="27CD59B1" w14:textId="4B58D63E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56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bellic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Siematycze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0BF6AD5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1165053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6B85558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752E503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0CC82EB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76B4E92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1560C89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3CFB4F6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1021C50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7A90C0F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1E477D4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379DD37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3CC5C7A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0A88581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2BA718D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4471687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4DC288E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3B0C068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57632A6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125DB41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2FD1A81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1929A7B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065B61D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7AC4BDE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68B565F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121566B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5A120D8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019D39A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07BA689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154AE19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74BD2B7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18387E7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tcBorders>
              <w:top w:val="single" w:sz="4" w:space="0" w:color="auto"/>
            </w:tcBorders>
            <w:shd w:val="pct5" w:color="auto" w:fill="FFFFFF"/>
            <w:noWrap/>
            <w:vAlign w:val="center"/>
          </w:tcPr>
          <w:p w14:paraId="4A59109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F972E5" w14:paraId="31C8AF9F" w14:textId="77777777" w:rsidTr="00AA1B9D">
        <w:trPr>
          <w:trHeight w:val="238"/>
        </w:trPr>
        <w:tc>
          <w:tcPr>
            <w:tcW w:w="3294" w:type="dxa"/>
            <w:shd w:val="pct5" w:color="auto" w:fill="FFFFFF"/>
            <w:vAlign w:val="center"/>
          </w:tcPr>
          <w:p w14:paraId="79277705" w14:textId="66FF04F2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57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bellic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Klimaszewnica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 xml:space="preserve"> 2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7A0DF9E4" w14:textId="514191DD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F972E5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0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538A26F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F972E5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8BC2083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4383788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BB70C23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859693D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92730CA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F8770E0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A0223C1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F228FE8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BF7AD98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7CB72DE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3026F8A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F7DC026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641426E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09E3A86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137E1E0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7E114E1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0EAF906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1600345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B6A285B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29B3767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F28DDA2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DCB96A5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65F2F73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CAC441D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7BDF79C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DD0E4E1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1E950FA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ED43401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DDBD224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519AFBB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5776E20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</w:tr>
      <w:tr w:rsidR="00AA1B9D" w:rsidRPr="00F972E5" w14:paraId="09EFE705" w14:textId="77777777" w:rsidTr="00AA1B9D">
        <w:trPr>
          <w:trHeight w:val="238"/>
        </w:trPr>
        <w:tc>
          <w:tcPr>
            <w:tcW w:w="3294" w:type="dxa"/>
            <w:shd w:val="pct5" w:color="auto" w:fill="FFFFFF"/>
            <w:vAlign w:val="center"/>
          </w:tcPr>
          <w:p w14:paraId="7B06331C" w14:textId="2112C5BC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58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bellic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Klimaszewnica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37E3BCE6" w14:textId="21CD2852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F972E5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0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6D2839F" w14:textId="51161321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F972E5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0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51029DA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F972E5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82267CA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AF470D1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E990A39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029EFC5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3E021DA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87F4E09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6E17EB1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3C63AD2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6CB610F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3573CF6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4CA9245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A5A1FEE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E87D683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C3D2C64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1DCD923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082E145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808C778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3D9114C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9797995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81C9616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BB670CE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1126C1F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ACAC092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F4A7CAD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79DD84F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D8011E8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53BEEDC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747583F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7113910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AC6DBEE" w14:textId="77777777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</w:tr>
      <w:tr w:rsidR="00AA1B9D" w:rsidRPr="00BA04EC" w14:paraId="4C9DD394" w14:textId="77777777" w:rsidTr="00AA1B9D">
        <w:trPr>
          <w:trHeight w:val="219"/>
        </w:trPr>
        <w:tc>
          <w:tcPr>
            <w:tcW w:w="3294" w:type="dxa"/>
            <w:shd w:val="pct5" w:color="auto" w:fill="FFFFFF"/>
            <w:vAlign w:val="center"/>
          </w:tcPr>
          <w:p w14:paraId="537E6F13" w14:textId="2CE57D8D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tabs>
                <w:tab w:val="left" w:pos="1127"/>
              </w:tabs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59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bellic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Arbasy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347817F3" w14:textId="40408B29" w:rsidR="00AA1B9D" w:rsidRPr="00F972E5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F972E5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1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E3B9C44" w14:textId="38F04F7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FE6D87C" w14:textId="6DC18DE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60BE99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20CDF7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2E6502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89E5D6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E724C4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1E41B8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701C41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9CBA3D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458EC2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2699DB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8D3683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152DD4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300CE7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0FD1F2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9A1852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47EA69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9C9469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9A596E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09B437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FE8ACD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C3A861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C3835F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37A40E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419D74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E63CEE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6062CB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5EF5C4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AB3CEF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F176B9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08655F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02E147BD" w14:textId="77777777" w:rsidTr="00AA1B9D">
        <w:trPr>
          <w:trHeight w:val="238"/>
        </w:trPr>
        <w:tc>
          <w:tcPr>
            <w:tcW w:w="3294" w:type="dxa"/>
            <w:shd w:val="pct12" w:color="auto" w:fill="FFFFFF"/>
            <w:vAlign w:val="center"/>
          </w:tcPr>
          <w:p w14:paraId="5DCABA97" w14:textId="76CDB3C8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2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brachygloss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Kusieta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)</w:t>
            </w:r>
          </w:p>
        </w:tc>
        <w:tc>
          <w:tcPr>
            <w:tcW w:w="350" w:type="dxa"/>
            <w:shd w:val="pct12" w:color="auto" w:fill="FFFFFF"/>
            <w:noWrap/>
            <w:vAlign w:val="center"/>
            <w:hideMark/>
          </w:tcPr>
          <w:p w14:paraId="45652D4A" w14:textId="5EFDDDF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5874214" w14:textId="220B699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40FEDD12" w14:textId="798D8EE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C73D349" w14:textId="14D9194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27D3F8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9FB1E1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1BE68D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0C7FB8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30A6A6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1A1AA6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212B38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27DAC1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A3FBFB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AAB267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02EEE87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259CDA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A33CCD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04591D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7F9DBF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778AFA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BF69AF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EA3C9B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32DECF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53E9336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4659E3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9731C0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0077BB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0A22957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BCBE81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0893A49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31E97A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7AD27E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8E1A0C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10FF591B" w14:textId="77777777" w:rsidTr="00AA1B9D">
        <w:trPr>
          <w:trHeight w:val="219"/>
        </w:trPr>
        <w:tc>
          <w:tcPr>
            <w:tcW w:w="3294" w:type="dxa"/>
            <w:shd w:val="pct12" w:color="auto" w:fill="FFFFFF"/>
            <w:vAlign w:val="center"/>
          </w:tcPr>
          <w:p w14:paraId="1789CA8C" w14:textId="4C330625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31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brachygloss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Kusieta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)</w:t>
            </w:r>
          </w:p>
        </w:tc>
        <w:tc>
          <w:tcPr>
            <w:tcW w:w="350" w:type="dxa"/>
            <w:shd w:val="pct12" w:color="auto" w:fill="FFFFFF"/>
            <w:noWrap/>
            <w:vAlign w:val="center"/>
            <w:hideMark/>
          </w:tcPr>
          <w:p w14:paraId="1C2C08C6" w14:textId="0745478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605948FA" w14:textId="1F75833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C518FBC" w14:textId="35384C6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4004153C" w14:textId="691DCED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7AF74E3" w14:textId="1B2A875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1241D5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0186ED5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04B44A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5295505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537521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654F48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436A7E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FD42B4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98DEF6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552638B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65B309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363850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BF2CFD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D1BEF0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3ACBDE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4FEE84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2224BC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F77BB5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F5B72B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24CBC7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4E6B68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1F4898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D4D7E0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0E9896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A49BFD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A51592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5DD5C99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DA2937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6367A98C" w14:textId="77777777" w:rsidTr="00AA1B9D">
        <w:trPr>
          <w:trHeight w:val="238"/>
        </w:trPr>
        <w:tc>
          <w:tcPr>
            <w:tcW w:w="3294" w:type="dxa"/>
            <w:shd w:val="clear" w:color="auto" w:fill="FFFFFF"/>
            <w:vAlign w:val="center"/>
          </w:tcPr>
          <w:p w14:paraId="2F0A0872" w14:textId="7E68D310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13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cristat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Grzaby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 xml:space="preserve"> 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Bolminskie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)</w:t>
            </w:r>
          </w:p>
        </w:tc>
        <w:tc>
          <w:tcPr>
            <w:tcW w:w="350" w:type="dxa"/>
            <w:shd w:val="clear" w:color="auto" w:fill="FFFFFF"/>
            <w:noWrap/>
            <w:vAlign w:val="center"/>
            <w:hideMark/>
          </w:tcPr>
          <w:p w14:paraId="2EF2DAA0" w14:textId="01B55FC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5BA0477" w14:textId="4668DEF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C4A28FD" w14:textId="76E1EC6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4135100" w14:textId="66C84E8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4170D5E" w14:textId="2630F56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368BAF9" w14:textId="092BFCF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3D9A49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5F8D2A2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596CB1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4FA490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50CFC42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DA480E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AF2FAD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168E9FF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89AA81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02FFF8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C6BCC3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E864DD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164441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E94CED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DCF050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A02082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A48ED1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ABC73E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AB6677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2ACFDB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18DAD6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341CEB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EA3FFD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49B041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9F960F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F0ABA6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99CE77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1556BB71" w14:textId="77777777" w:rsidTr="00AA1B9D">
        <w:trPr>
          <w:trHeight w:val="238"/>
        </w:trPr>
        <w:tc>
          <w:tcPr>
            <w:tcW w:w="3294" w:type="dxa"/>
            <w:shd w:val="pct5" w:color="auto" w:fill="FFFFFF"/>
            <w:vAlign w:val="center"/>
          </w:tcPr>
          <w:p w14:paraId="1AE05559" w14:textId="5BE51EDD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28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danubi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Olsztyn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2B3709FB" w14:textId="64F25FE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986A311" w14:textId="05B7CB8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D2ACEEB" w14:textId="4CFDAF9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E50DE12" w14:textId="7D0C5B9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F642410" w14:textId="53B71AF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FC87D9C" w14:textId="661050F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987B6FD" w14:textId="2D0F630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68408B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24F113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E5583A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1A7F7D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3DB644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2A2864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00547B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59C80F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00B21A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6179CF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2ECEB7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612489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677953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4A3EF9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02C405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09E519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4AD40A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5956FD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0EFDDD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D1EB2C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DBCB01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ABC469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3EDA9D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F9A38F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A8704C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8CE81C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14B5C126" w14:textId="77777777" w:rsidTr="00AA1B9D">
        <w:trPr>
          <w:trHeight w:val="219"/>
        </w:trPr>
        <w:tc>
          <w:tcPr>
            <w:tcW w:w="3294" w:type="dxa"/>
            <w:shd w:val="pct5" w:color="auto" w:fill="FFFFFF"/>
            <w:vAlign w:val="center"/>
          </w:tcPr>
          <w:p w14:paraId="3B619E57" w14:textId="1C676FC2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51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danubi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Gora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 xml:space="preserve"> Sfinks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2B04439A" w14:textId="2F9A78F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DA2362C" w14:textId="6DD3D79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3051DE9" w14:textId="45AC4AB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6594B02" w14:textId="54F0B2C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A9F83FD" w14:textId="07F90B6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49748D8" w14:textId="46E2EC4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AD24854" w14:textId="032648D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02DB1C1" w14:textId="79EB3AA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40920E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D3F944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B27821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5B7802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BBC4E6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218B78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945CEC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619564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50F699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B52752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5648AC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D2D67E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1F736A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3F8473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F59778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64A786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1F956B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58081C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DFF53D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740EAF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0833A6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563990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8F313D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04DC91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328865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535A86B2" w14:textId="77777777" w:rsidTr="00AA1B9D">
        <w:trPr>
          <w:trHeight w:val="238"/>
        </w:trPr>
        <w:tc>
          <w:tcPr>
            <w:tcW w:w="3294" w:type="dxa"/>
            <w:shd w:val="pct5" w:color="auto" w:fill="FFFFFF"/>
            <w:vAlign w:val="center"/>
          </w:tcPr>
          <w:p w14:paraId="1BBF7B9D" w14:textId="72D0A227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52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danubi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 xml:space="preserve">(Kostrze, 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Krakow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1BF60157" w14:textId="3952DB8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79E2F23" w14:textId="4178A3F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A8324F6" w14:textId="0E444C6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42DC3A4" w14:textId="1E379F7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AB72EFD" w14:textId="33FEB86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0927388" w14:textId="6574A0B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D66F728" w14:textId="55E742D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2248FB4" w14:textId="78E0AE5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FA99B85" w14:textId="4531E70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8C020D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DB8118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985177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1E255F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309033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BCCC23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944DB5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19FFE3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1E73FE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F8B007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29DD1F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B8D9B0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280ECE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3D4D48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6EAE29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C038BB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F1351D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33813C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95A9AD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3F23D9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F3262E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B096B4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366169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E7E038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5B528851" w14:textId="77777777" w:rsidTr="00AA1B9D">
        <w:trPr>
          <w:trHeight w:val="238"/>
        </w:trPr>
        <w:tc>
          <w:tcPr>
            <w:tcW w:w="3294" w:type="dxa"/>
            <w:shd w:val="clear" w:color="auto" w:fill="FFFFFF"/>
            <w:vAlign w:val="center"/>
          </w:tcPr>
          <w:p w14:paraId="52EE3208" w14:textId="509C0881" w:rsidR="00AA1B9D" w:rsidRPr="00240B01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10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disseminat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Chwalkowo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Koscielne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clear" w:color="auto" w:fill="FFFFFF"/>
            <w:noWrap/>
            <w:vAlign w:val="center"/>
            <w:hideMark/>
          </w:tcPr>
          <w:p w14:paraId="17022ECE" w14:textId="5B113A4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9CA5CC4" w14:textId="269D4EA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355B36D" w14:textId="1472F5D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9D14FD7" w14:textId="0C1B7B0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DF0ACAB" w14:textId="70429E2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51CF37E" w14:textId="4115EE1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2B5D44F" w14:textId="18E3E7C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49EA2A1" w14:textId="105886A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4D1E2B6" w14:textId="6C4CF3A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2F3535B" w14:textId="5FE6EA6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BD1B1D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6A0282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931FA1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D5564C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1009221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96E358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408867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61A3CF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7A1DE7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7E07C7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A14613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AE1347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A6E847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CDD677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4D6C83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1ECD037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A099E6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1E0EB08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497267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5AAE9D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8D98B5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CC33ED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94F1E8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A26870" w14:paraId="30091AFD" w14:textId="77777777" w:rsidTr="00AA1B9D">
        <w:trPr>
          <w:trHeight w:val="219"/>
        </w:trPr>
        <w:tc>
          <w:tcPr>
            <w:tcW w:w="3294" w:type="dxa"/>
            <w:shd w:val="clear" w:color="auto" w:fill="FFFFFF"/>
            <w:vAlign w:val="center"/>
          </w:tcPr>
          <w:p w14:paraId="08446784" w14:textId="640F1209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5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dissimile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Osowiec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clear" w:color="auto" w:fill="FFFFFF"/>
            <w:noWrap/>
            <w:vAlign w:val="center"/>
            <w:hideMark/>
          </w:tcPr>
          <w:p w14:paraId="4343EF7F" w14:textId="3B6AF533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3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047ABFD" w14:textId="517D0C11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3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89DBC02" w14:textId="09DD6DD0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3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6429448" w14:textId="4ABCB595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3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33F7C3A" w14:textId="7DC3C6E2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3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58D9064" w14:textId="0901BAFD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30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2E92591" w14:textId="0DDFBFC3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3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5531254" w14:textId="309CA3B0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3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EF2F482" w14:textId="0FD2E0ED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3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99B10D1" w14:textId="4F37C57D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2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CE109DA" w14:textId="5549EAB4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2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043C790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34BB137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9DA2C8D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11EBDF17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0DA32DD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DDE17BE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C41D935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536AE2F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1DC4F228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78A9B09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B6A6C15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889C500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8578A8A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16A7513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C1A2270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1A7CF91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DD2E64F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1EDA4F79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827A8A7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47DE462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CAF7C03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33554F6" w14:textId="77777777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</w:p>
        </w:tc>
      </w:tr>
      <w:tr w:rsidR="00AA1B9D" w:rsidRPr="00BA04EC" w14:paraId="4BC423CA" w14:textId="77777777" w:rsidTr="00AA1B9D">
        <w:trPr>
          <w:trHeight w:val="238"/>
        </w:trPr>
        <w:tc>
          <w:tcPr>
            <w:tcW w:w="3294" w:type="dxa"/>
            <w:shd w:val="clear" w:color="auto" w:fill="FFFFFF"/>
            <w:vAlign w:val="center"/>
          </w:tcPr>
          <w:p w14:paraId="685D2989" w14:textId="57D9E31A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21</w:t>
            </w:r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jugiferum</w:t>
            </w:r>
            <w:proofErr w:type="spellEnd"/>
            <w:r w:rsidRPr="001A1533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Blazowa</w:t>
            </w:r>
            <w:proofErr w:type="spellEnd"/>
            <w:r w:rsidRPr="001A1533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clear" w:color="auto" w:fill="FFFFFF"/>
            <w:noWrap/>
            <w:vAlign w:val="center"/>
            <w:hideMark/>
          </w:tcPr>
          <w:p w14:paraId="590F6481" w14:textId="705CE561" w:rsidR="00AA1B9D" w:rsidRPr="00A26870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E8F8CBE" w14:textId="1520A1D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A26870"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4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41733BC" w14:textId="0B88AF3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9287D8D" w14:textId="3971AB3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165644A" w14:textId="0349F7E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9C52B18" w14:textId="160895F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 w:rsidRPr="001477DF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C132B1C" w14:textId="063AE60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669A086" w14:textId="385C6E8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D3FF5DE" w14:textId="37CC0FF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9C82089" w14:textId="5C7FEB3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5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D950E45" w14:textId="2D1AEA7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A51597E" w14:textId="5AA492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DE2E3F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44FF5C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A94FA7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0593D8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A9B75E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9063E4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F8F5E0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A178D6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498BEA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2D6C76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5995DA5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4E547F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B07AAB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02C5D3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0FFAAD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B49E0F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C48F47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5D7800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57575D9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DAF3E6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56F9E49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70EEC386" w14:textId="77777777" w:rsidTr="00AA1B9D">
        <w:trPr>
          <w:trHeight w:val="219"/>
        </w:trPr>
        <w:tc>
          <w:tcPr>
            <w:tcW w:w="3294" w:type="dxa"/>
            <w:shd w:val="clear" w:color="auto" w:fill="FFFFFF"/>
            <w:vAlign w:val="center"/>
          </w:tcPr>
          <w:p w14:paraId="3E9DE489" w14:textId="6424CDC3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11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lacistophyll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 xml:space="preserve">(Gdansk, 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Stogi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clear" w:color="auto" w:fill="FFFFFF"/>
            <w:noWrap/>
            <w:vAlign w:val="center"/>
            <w:hideMark/>
          </w:tcPr>
          <w:p w14:paraId="4A5521AD" w14:textId="240CB30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EF9D5BF" w14:textId="042409B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189C972" w14:textId="78CB3F3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5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E01D1B5" w14:textId="34808A1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6D70EE7" w14:textId="1AC3663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363A164" w14:textId="477A702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0333B43" w14:textId="2392ABC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875738B" w14:textId="7B4481E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CDEA597" w14:textId="74AADB4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48362B5" w14:textId="7B2D33B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F6E6CDC" w14:textId="0590F9B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A52E2C1" w14:textId="7A91BFA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8D1CDBE" w14:textId="4080374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5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3CEE4B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532A041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DEBF9F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0E14C2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E3247D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9FA98E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1DC8F70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1B91C4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57FE3F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5F3B8A7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A3C3E3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42C94C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D54A8B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3D8D86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0F1FD1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E87653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B431DF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8E05F1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2AE076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95F87E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614EE5AC" w14:textId="77777777" w:rsidTr="00AA1B9D">
        <w:trPr>
          <w:trHeight w:val="238"/>
        </w:trPr>
        <w:tc>
          <w:tcPr>
            <w:tcW w:w="3294" w:type="dxa"/>
            <w:shd w:val="pct5" w:color="auto" w:fill="FFFFFF"/>
            <w:vAlign w:val="center"/>
          </w:tcPr>
          <w:p w14:paraId="12CFD482" w14:textId="0A3FC643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27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parnassic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Miedzianka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4A183733" w14:textId="25CA8E6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E0A6D4E" w14:textId="22633A3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11011A5" w14:textId="1839BD1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081A548" w14:textId="397BC37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8AE99CA" w14:textId="4B0E775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D4EC408" w14:textId="312FF25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1C3453E" w14:textId="74234FA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B44294D" w14:textId="7A2FC82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0F13747" w14:textId="1949869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0E2837E" w14:textId="27AB028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CDB7DC6" w14:textId="300B796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B74D84A" w14:textId="4809791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C9A7409" w14:textId="7232846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C625F5A" w14:textId="4651964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4F0D09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5801DD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F05457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8463B2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957E9A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CAADAF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19F443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609EAC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E58D7F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1632F6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51D325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C2123D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E69196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100F2B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C6B3B7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8D4B21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2C1449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B70669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21B6DC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7500BF0A" w14:textId="77777777" w:rsidTr="00AA1B9D">
        <w:trPr>
          <w:trHeight w:val="238"/>
        </w:trPr>
        <w:tc>
          <w:tcPr>
            <w:tcW w:w="3294" w:type="dxa"/>
            <w:shd w:val="pct5" w:color="auto" w:fill="FFFFFF"/>
            <w:vAlign w:val="center"/>
          </w:tcPr>
          <w:p w14:paraId="2ACDDFC9" w14:textId="137DC590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30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parnassic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Kusieta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370EF5DD" w14:textId="07B6BAD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3FB02F0" w14:textId="247D68E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FACA15B" w14:textId="5F7A188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CB6F6AC" w14:textId="3371BC2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22223CA" w14:textId="49380A8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2C3C73D" w14:textId="4556886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BBF343E" w14:textId="52CCDEF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1441A7F" w14:textId="02E3657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CB94A3C" w14:textId="561B0FE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B61C04D" w14:textId="1F781E2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01B4860" w14:textId="5951DB7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1B47532" w14:textId="0698CA6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300F5C6" w14:textId="586D038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6E19B60" w14:textId="2E2F0FB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81281AD" w14:textId="2AF7E1E5" w:rsidR="00AA1B9D" w:rsidRPr="001477DF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pl-PL"/>
              </w:rPr>
            </w:pPr>
            <w:r w:rsidRPr="001477D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pl-PL"/>
              </w:rPr>
              <w:t>0.0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9058E7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537ED3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D93F30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FDE44C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D026BC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0ED7C1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1BDA32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A2B5E4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CCD1AB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385E20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23CE55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536D01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2DAA11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86367F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89862C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912ED7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62C173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4845D6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01E95FBC" w14:textId="77777777" w:rsidTr="00AA1B9D">
        <w:trPr>
          <w:trHeight w:val="219"/>
        </w:trPr>
        <w:tc>
          <w:tcPr>
            <w:tcW w:w="3294" w:type="dxa"/>
            <w:shd w:val="pct5" w:color="auto" w:fill="FFFFFF"/>
            <w:vAlign w:val="center"/>
          </w:tcPr>
          <w:p w14:paraId="38ADD56C" w14:textId="6197AF36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tabs>
                <w:tab w:val="left" w:pos="2191"/>
              </w:tabs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9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parnassic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Kusieta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7FE1748F" w14:textId="4222080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7419A79" w14:textId="5628590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ACFC5A2" w14:textId="40F0A0F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FDDC21A" w14:textId="014AA6F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96C28CD" w14:textId="3EBAFDB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56613A4" w14:textId="4BC713E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80C6C3F" w14:textId="5AF5AD3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FA1756B" w14:textId="59BEC14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0225D1F" w14:textId="4CE8AF2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15B1A2C" w14:textId="0FEDCFA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F07CE64" w14:textId="34A6A72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985CC50" w14:textId="575AB79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CFBE7D0" w14:textId="44F9F2A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6F8ECBB" w14:textId="0CE0CB9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69E976D" w14:textId="2528E95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0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D241419" w14:textId="25EF874B" w:rsidR="00AA1B9D" w:rsidRPr="001477DF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pl-PL"/>
              </w:rPr>
            </w:pPr>
            <w:r w:rsidRPr="001477D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pl-PL"/>
              </w:rPr>
              <w:t>0.0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C240BA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DE0CAC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3D039E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649B48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49E4FD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86AC86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C57443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AE2128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DECD51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1B8120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D993AC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A7033F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D865E9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6E7110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986364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CDC323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67FDA5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07B90C39" w14:textId="77777777" w:rsidTr="00AA1B9D">
        <w:trPr>
          <w:trHeight w:val="238"/>
        </w:trPr>
        <w:tc>
          <w:tcPr>
            <w:tcW w:w="3294" w:type="dxa"/>
            <w:shd w:val="pct12" w:color="auto" w:fill="FFFFFF"/>
            <w:vAlign w:val="center"/>
          </w:tcPr>
          <w:p w14:paraId="710A4E04" w14:textId="14DF3D35" w:rsidR="00AA1B9D" w:rsidRPr="00240B01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14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plumbe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Dzwirzyno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pct12" w:color="auto" w:fill="FFFFFF"/>
            <w:noWrap/>
            <w:vAlign w:val="center"/>
            <w:hideMark/>
          </w:tcPr>
          <w:p w14:paraId="335FDB6E" w14:textId="33CED37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F71CB9F" w14:textId="77D37AA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4B9D8999" w14:textId="5A3BCD7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5B48FB7" w14:textId="5E8D923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AFA5738" w14:textId="4AFDF1D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60F0BD02" w14:textId="3225592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E8FE260" w14:textId="34414F2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40EC3EE3" w14:textId="13D004A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42356547" w14:textId="59B0ECC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9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157B3454" w14:textId="73123E5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29344B2" w14:textId="2C92D74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6BF33C2" w14:textId="52EEED5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031842E" w14:textId="49661F6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6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6A87F01" w14:textId="3C91A43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91CF5E0" w14:textId="704018D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711502D" w14:textId="061908C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E3DB20B" w14:textId="30D52E7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FE40A2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A65DF1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12D6C2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69AB70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86BB36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E46C69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C3CA59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DA9172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AEAEF3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1E7F0F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A14015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5C84E0C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0B0925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0EA7E6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EFFFFD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E06034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008599E9" w14:textId="77777777" w:rsidTr="00AA1B9D">
        <w:trPr>
          <w:trHeight w:val="219"/>
        </w:trPr>
        <w:tc>
          <w:tcPr>
            <w:tcW w:w="3294" w:type="dxa"/>
            <w:shd w:val="pct12" w:color="auto" w:fill="FFFFFF"/>
            <w:vAlign w:val="center"/>
          </w:tcPr>
          <w:p w14:paraId="61168E1E" w14:textId="0514EC1D" w:rsidR="00AA1B9D" w:rsidRPr="00B2397A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48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plumbe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4A3E79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 xml:space="preserve">(between </w:t>
            </w:r>
            <w:proofErr w:type="spellStart"/>
            <w:r w:rsidRPr="004A3E79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Keblowo</w:t>
            </w:r>
            <w:proofErr w:type="spellEnd"/>
            <w:r w:rsidRPr="004A3E79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 xml:space="preserve"> and </w:t>
            </w:r>
            <w:proofErr w:type="spellStart"/>
            <w:r w:rsidRPr="004A3E79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Swietno</w:t>
            </w:r>
            <w:proofErr w:type="spellEnd"/>
            <w:r w:rsidRPr="004A3E79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pct12" w:color="auto" w:fill="FFFFFF"/>
            <w:noWrap/>
            <w:vAlign w:val="center"/>
            <w:hideMark/>
          </w:tcPr>
          <w:p w14:paraId="39570391" w14:textId="32A24B5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A30B661" w14:textId="33889FB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19D185E0" w14:textId="3C8069E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9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1609A5AA" w14:textId="4C02D97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9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B252295" w14:textId="4CB0531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AAC6DF8" w14:textId="1650B4B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40393A5" w14:textId="78F3B92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843DE89" w14:textId="77AF542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EBCED16" w14:textId="3388D01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0E02B21" w14:textId="0EF8D7C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2E34510" w14:textId="5F8879A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3DD59DD" w14:textId="6DD4EFE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DCD7870" w14:textId="1713103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1E920BA0" w14:textId="69FACDF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63D4AFAC" w14:textId="5F4D0EF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1643C50" w14:textId="307F862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D6AB94E" w14:textId="358C59F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253C312" w14:textId="126B325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126F6C4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579A62A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58C829C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1F7106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D2EFA6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E4964E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50B1258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6F9483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4544B3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00D6194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095922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514298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189D2B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F66387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F90C94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435E8C84" w14:textId="77777777" w:rsidTr="00AA1B9D">
        <w:trPr>
          <w:trHeight w:val="238"/>
        </w:trPr>
        <w:tc>
          <w:tcPr>
            <w:tcW w:w="3294" w:type="dxa"/>
            <w:shd w:val="pct12" w:color="auto" w:fill="FFFFFF"/>
            <w:vAlign w:val="center"/>
          </w:tcPr>
          <w:p w14:paraId="206E2436" w14:textId="37DD0A55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49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plumbe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Sasieczno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pct12" w:color="auto" w:fill="FFFFFF"/>
            <w:noWrap/>
            <w:vAlign w:val="center"/>
            <w:hideMark/>
          </w:tcPr>
          <w:p w14:paraId="3C6FF7AC" w14:textId="43C64E0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E7D4E79" w14:textId="489BC21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183856F8" w14:textId="70A5D5A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446D27DC" w14:textId="6771A38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A9EEC81" w14:textId="64D96E1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DE3D294" w14:textId="7C4FA5A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181236B5" w14:textId="55C333E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DC98769" w14:textId="1B7DC59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75C8FD4" w14:textId="1AD530F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50672D7" w14:textId="071B40D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637045C5" w14:textId="79D191E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65318216" w14:textId="535947C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75878EF" w14:textId="72131E3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82434BA" w14:textId="2D84577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0079D7D" w14:textId="523EA5A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F3176B0" w14:textId="5A8CC79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67A31335" w14:textId="3C4A576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624B47D" w14:textId="020A586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92D1040" w14:textId="32D396C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09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0D5565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35F3C6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79BFBC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FB9F07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B4B2C1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DE7824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57D339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F31B76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15581B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85E5C9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711EFA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623D6B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7F1571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00A7E08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096ACEC5" w14:textId="77777777" w:rsidTr="00AA1B9D">
        <w:trPr>
          <w:trHeight w:val="238"/>
        </w:trPr>
        <w:tc>
          <w:tcPr>
            <w:tcW w:w="3294" w:type="dxa"/>
            <w:shd w:val="pct12" w:color="auto" w:fill="FFFFFF"/>
            <w:vAlign w:val="center"/>
          </w:tcPr>
          <w:p w14:paraId="1D417122" w14:textId="2F3DF0EB" w:rsidR="00AA1B9D" w:rsidRPr="00B2397A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50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plumbe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(near Golub-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Dobrzyn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pct12" w:color="auto" w:fill="FFFFFF"/>
            <w:noWrap/>
            <w:vAlign w:val="center"/>
            <w:hideMark/>
          </w:tcPr>
          <w:p w14:paraId="729DE7BC" w14:textId="5C98EE2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ED014F4" w14:textId="2D03867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FC09FA4" w14:textId="7A66888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1BB94FF7" w14:textId="1D068D1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F3D7419" w14:textId="09E7E69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639BB3DA" w14:textId="3036405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674FAB0D" w14:textId="5B32CA4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9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6621166" w14:textId="3D3891F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B4263AD" w14:textId="0E59B6B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CF6B3CC" w14:textId="6184DA3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F5C6BAF" w14:textId="5C6AD63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679BD27E" w14:textId="723FC99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FE71545" w14:textId="0A7DC5D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F27EEAE" w14:textId="07D9423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9FC514A" w14:textId="726F71E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FC77A0B" w14:textId="11B2388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2A1E313" w14:textId="55EB8A0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1790F2AC" w14:textId="47B74A0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EBA6EC1" w14:textId="3B0C9DD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9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4137AA6B" w14:textId="629EC71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0F91AF9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309790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4EF108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25AFDD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7C9DEC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6753E4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AE41C6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3C21EAF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7C3EE56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3F2C58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390BFA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315744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91AEFB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1CD4BA52" w14:textId="77777777" w:rsidTr="00AA1B9D">
        <w:trPr>
          <w:trHeight w:val="219"/>
        </w:trPr>
        <w:tc>
          <w:tcPr>
            <w:tcW w:w="3294" w:type="dxa"/>
            <w:shd w:val="pct12" w:color="auto" w:fill="FFFFFF"/>
            <w:vAlign w:val="center"/>
          </w:tcPr>
          <w:p w14:paraId="618B1123" w14:textId="2DC0239C" w:rsidR="00AA1B9D" w:rsidRPr="00B2397A" w:rsidRDefault="00AA1B9D" w:rsidP="00224079">
            <w:pPr>
              <w:pStyle w:val="Akapitzlist"/>
              <w:numPr>
                <w:ilvl w:val="0"/>
                <w:numId w:val="3"/>
              </w:numPr>
              <w:tabs>
                <w:tab w:val="left" w:pos="2367"/>
              </w:tabs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 xml:space="preserve">38 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cf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plumbe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 xml:space="preserve">(Wola 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Mala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)</w:t>
            </w:r>
          </w:p>
        </w:tc>
        <w:tc>
          <w:tcPr>
            <w:tcW w:w="350" w:type="dxa"/>
            <w:shd w:val="pct12" w:color="auto" w:fill="FFFFFF"/>
            <w:noWrap/>
            <w:vAlign w:val="center"/>
            <w:hideMark/>
          </w:tcPr>
          <w:p w14:paraId="2F1D670C" w14:textId="2CF698B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16071074" w14:textId="4DD89A7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80EE47F" w14:textId="35A81E5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E609202" w14:textId="70F5EA7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9CE4792" w14:textId="5415213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99C74A5" w14:textId="2DA5754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4233B828" w14:textId="7CCDBB1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52CA4AE" w14:textId="732A982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CB6925C" w14:textId="0477C75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319A384" w14:textId="27B310F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9A305D3" w14:textId="665AAB1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E2347B2" w14:textId="7D6A52A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6A823B8C" w14:textId="1E55953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8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133596E" w14:textId="5C1DF65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49FA9632" w14:textId="78355F0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2D60CFB6" w14:textId="611E2CD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60D40E5" w14:textId="798128D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757F91D7" w14:textId="16AE5FB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6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3A0AE0AA" w14:textId="10ED692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4E59A177" w14:textId="42F187B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5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F94258D" w14:textId="1E62727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12" w:color="auto" w:fill="FFFFFF"/>
            <w:noWrap/>
            <w:vAlign w:val="center"/>
            <w:hideMark/>
          </w:tcPr>
          <w:p w14:paraId="51716B7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0266E65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09E564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15613CD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E66BF9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56D00CD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068A8FC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0CBA3A5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5F5D7AF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204341A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4F39868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12" w:color="auto" w:fill="FFFFFF"/>
            <w:noWrap/>
            <w:vAlign w:val="center"/>
          </w:tcPr>
          <w:p w14:paraId="6CEB602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3C740CC1" w14:textId="77777777" w:rsidTr="00AA1B9D">
        <w:trPr>
          <w:trHeight w:val="238"/>
        </w:trPr>
        <w:tc>
          <w:tcPr>
            <w:tcW w:w="3294" w:type="dxa"/>
            <w:shd w:val="clear" w:color="auto" w:fill="FFFFFF"/>
            <w:vAlign w:val="center"/>
          </w:tcPr>
          <w:p w14:paraId="6A519DED" w14:textId="3431A456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33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sandomiriense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Kamien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 xml:space="preserve"> 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Lukawski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)</w:t>
            </w:r>
          </w:p>
        </w:tc>
        <w:tc>
          <w:tcPr>
            <w:tcW w:w="350" w:type="dxa"/>
            <w:shd w:val="clear" w:color="auto" w:fill="FFFFFF"/>
            <w:noWrap/>
            <w:vAlign w:val="center"/>
            <w:hideMark/>
          </w:tcPr>
          <w:p w14:paraId="582470C0" w14:textId="7DB7280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90665EC" w14:textId="66C8AB6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580BEFD" w14:textId="662E0AF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72BC8DA" w14:textId="37A2504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5C51DF9" w14:textId="0BD3D89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61BBDF0" w14:textId="487AF53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15269FF" w14:textId="1CD84C8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1B90BE5" w14:textId="054C22E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30A02C4" w14:textId="458B84C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2190A58" w14:textId="4CB7B21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5AEB672" w14:textId="79D987A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A9A2382" w14:textId="56178BA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65101DF" w14:textId="379E57F2" w:rsidR="00AA1B9D" w:rsidRPr="001477DF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pl-PL"/>
              </w:rPr>
            </w:pPr>
            <w:r w:rsidRPr="001477D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pl-PL"/>
              </w:rPr>
              <w:t>0.5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CC1CB70" w14:textId="1AA1B46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8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1A6523E" w14:textId="04546A6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4ADE418" w14:textId="54EDC38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E14692D" w14:textId="08A4F55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013B1F4" w14:textId="3C2B189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E9E7F83" w14:textId="5051EED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18E7BF6" w14:textId="4C7303C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2367CC8" w14:textId="17269FF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F5DC205" w14:textId="42DA706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F07EA3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1DB1173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DD3C37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FFF629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7375D59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A906F3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207EEB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55CE858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84A755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1B83C69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2965AB9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3C566D3A" w14:textId="77777777" w:rsidTr="00AA1B9D">
        <w:trPr>
          <w:trHeight w:val="219"/>
        </w:trPr>
        <w:tc>
          <w:tcPr>
            <w:tcW w:w="3294" w:type="dxa"/>
            <w:shd w:val="pct5" w:color="auto" w:fill="FFFFFF"/>
            <w:vAlign w:val="center"/>
          </w:tcPr>
          <w:p w14:paraId="4B1A2699" w14:textId="33F69F05" w:rsidR="00AA1B9D" w:rsidRPr="00503F35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36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scanic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Lysakow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Kolonia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4547974B" w14:textId="6FD35F3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683FEAC" w14:textId="5624E87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0CDF1EF" w14:textId="06B08BD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7C75BC8" w14:textId="5FDFC7F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618C82C" w14:textId="1ADB1AE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FC40286" w14:textId="39DAB14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DA18D8C" w14:textId="2EF9CA5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9BFF68B" w14:textId="2D19413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46225A9" w14:textId="6DA160D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44BA547" w14:textId="395016D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510694F" w14:textId="3051F0C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1A4F7B5" w14:textId="690E09B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0BFA5E9" w14:textId="4A9DB9A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34C963D" w14:textId="40B7313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C2C7DA6" w14:textId="02730F2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1DD264B" w14:textId="0865C55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C12CEAE" w14:textId="264D9F9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88FD556" w14:textId="211FC0C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0F7FBEA" w14:textId="40780F3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4881846" w14:textId="1285535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4180E38" w14:textId="305BD1B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9E65D8D" w14:textId="015B04E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A460D1C" w14:textId="1B68DBA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C71C1D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3271B3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E4B13D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1144442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2F705A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9A092B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0292F0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6FEFBE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F11F81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F67CDFF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2F7119DA" w14:textId="77777777" w:rsidTr="00AA1B9D">
        <w:trPr>
          <w:trHeight w:val="238"/>
        </w:trPr>
        <w:tc>
          <w:tcPr>
            <w:tcW w:w="3294" w:type="dxa"/>
            <w:shd w:val="pct5" w:color="auto" w:fill="FFFFFF"/>
            <w:vAlign w:val="center"/>
          </w:tcPr>
          <w:p w14:paraId="5AA92FBF" w14:textId="49FB1F32" w:rsidR="00AA1B9D" w:rsidRPr="00240B01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 xml:space="preserve">44 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scanic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Pila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27999EE2" w14:textId="3E18FC9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B711E8A" w14:textId="7C51B2D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DAD7730" w14:textId="08197B6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2C24B3A" w14:textId="34D80AE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2CC9AEE" w14:textId="5AEBA0E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E607267" w14:textId="198127A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511C05F" w14:textId="40BAB16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50DC604" w14:textId="448920D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C72688F" w14:textId="41C23B3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C221F60" w14:textId="5CA0BF8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41A6F28" w14:textId="08059A8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5271DBB" w14:textId="10E9619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8AC84B8" w14:textId="03FF3C8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D6C755E" w14:textId="18C9500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4DF47A1" w14:textId="13802B5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4CBB2F8" w14:textId="5DC1AEF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59DB8E0" w14:textId="50D16D7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ECA289E" w14:textId="52194B3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C84F491" w14:textId="27BBD06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3A716E0" w14:textId="768CEB9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C254BB2" w14:textId="7ECD813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DD5A79C" w14:textId="3A59D14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5FCD1C9" w14:textId="020E0E5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F08DE5D" w14:textId="5651C52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247878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D2715B1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F78045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A4C2E3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794CF8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2E9B9E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B8D4FD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73D009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A4C62A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29CCD7F1" w14:textId="77777777" w:rsidTr="00AA1B9D">
        <w:trPr>
          <w:trHeight w:val="219"/>
        </w:trPr>
        <w:tc>
          <w:tcPr>
            <w:tcW w:w="3294" w:type="dxa"/>
            <w:shd w:val="pct5" w:color="auto" w:fill="FFFFFF"/>
            <w:vAlign w:val="center"/>
          </w:tcPr>
          <w:p w14:paraId="20F985BB" w14:textId="10CE4905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45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scanic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Mlodzieszyn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1F8C1FFE" w14:textId="2BE8B75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DB40A92" w14:textId="6EB0BFD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F065ED3" w14:textId="5CB6186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270B20D" w14:textId="567404A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86B57B2" w14:textId="67D4B2B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90FF945" w14:textId="0E9F7AC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4DA88FC" w14:textId="4352BA2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EC5F8E0" w14:textId="04E7DD5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BE96E3C" w14:textId="1731DA2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536CADD" w14:textId="062995A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2115CAD" w14:textId="4054A0D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F1D0AE6" w14:textId="0F562C4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8380048" w14:textId="55D87A8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76FA51E" w14:textId="348C47B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11E5D5F" w14:textId="2A26CF8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4F0C786" w14:textId="6A6FC23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4233A7E" w14:textId="7B5D110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687D34F" w14:textId="205727C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3C247E0" w14:textId="7E9B7ED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F4C55D6" w14:textId="48111DA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E85B714" w14:textId="02B415A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ACD46EC" w14:textId="7486D10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EDFB851" w14:textId="07B4010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7AED471" w14:textId="73AB5C2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918D330" w14:textId="530618B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86A8DA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AC87EB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8B1AD1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349FBD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384F083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AFB577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75815A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94366D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408307F3" w14:textId="77777777" w:rsidTr="00AA1B9D">
        <w:trPr>
          <w:trHeight w:val="238"/>
        </w:trPr>
        <w:tc>
          <w:tcPr>
            <w:tcW w:w="3294" w:type="dxa"/>
            <w:shd w:val="pct5" w:color="auto" w:fill="FFFFFF"/>
            <w:vAlign w:val="center"/>
          </w:tcPr>
          <w:p w14:paraId="3284F505" w14:textId="04B32908" w:rsidR="00AA1B9D" w:rsidRPr="00503F35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46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scanic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 xml:space="preserve">(Sowia 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Gora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31B88AB2" w14:textId="60C5231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FADAC41" w14:textId="58DD2B2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4B5E812" w14:textId="4DE433F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194C5B2" w14:textId="1DCBBEB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370F842" w14:textId="4FF624A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FF0D776" w14:textId="3EF9F37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586C1C0" w14:textId="0D61C2E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DC3D491" w14:textId="7FF33DC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CBE9525" w14:textId="0235AA2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66C7772" w14:textId="16AA4D6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A2F236F" w14:textId="01E41A9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D6F3D0F" w14:textId="00FF603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F8612DB" w14:textId="5CD3338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58E546B" w14:textId="283D49E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0496643" w14:textId="670809E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AE4E691" w14:textId="6BDC9EC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A6E146E" w14:textId="2C263D2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C128BF0" w14:textId="3BFE3AC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E8F5712" w14:textId="4D81C6E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C0C220E" w14:textId="0ECB1A8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8836F18" w14:textId="65A37C2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549B6DF" w14:textId="58F06D8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6632A96" w14:textId="7FCBE30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56567A7" w14:textId="29C2561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E463D1F" w14:textId="765A980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7A3A4BB" w14:textId="55E23F9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BF364F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53741E3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8B7BAF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B8D265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103EA49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E3FCBD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207B980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061888C4" w14:textId="77777777" w:rsidTr="00AA1B9D">
        <w:trPr>
          <w:trHeight w:val="238"/>
        </w:trPr>
        <w:tc>
          <w:tcPr>
            <w:tcW w:w="3294" w:type="dxa"/>
            <w:shd w:val="pct5" w:color="auto" w:fill="FFFFFF"/>
            <w:vAlign w:val="center"/>
          </w:tcPr>
          <w:p w14:paraId="7DD4C7D8" w14:textId="2E0F8B06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6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scanic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Zbrzeznica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6703B01D" w14:textId="074AFAD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388321D" w14:textId="3A19A31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AF73363" w14:textId="0C77594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87B474A" w14:textId="0654B60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C6AB222" w14:textId="19D47DB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4408A6F" w14:textId="56CE48E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B0B941F" w14:textId="115AA91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63E5443" w14:textId="1A9448B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0335081" w14:textId="194E495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BA4273F" w14:textId="49A196A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382998B" w14:textId="39EBB00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4493481" w14:textId="7BA863F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76FE585" w14:textId="0B3F092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AC5030B" w14:textId="0A5BECE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312B421" w14:textId="0F23CB7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F954F00" w14:textId="52E5908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E0473F7" w14:textId="09DB5A3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BE190B6" w14:textId="670E694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77988FB" w14:textId="634DAFE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C88F07C" w14:textId="7C4583E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C7E7CB7" w14:textId="7454FB3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B83771D" w14:textId="2980A3E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9F79150" w14:textId="50E9695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98E8E8A" w14:textId="74C7A18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1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CFF343A" w14:textId="5F13DE8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2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58364B7" w14:textId="3AB0E87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0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CBBC3E7" w14:textId="60DFDD0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0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A5765D5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5EA925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72FC038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491FD3D7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650EC6B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2EAD5C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6FBD4886" w14:textId="77777777" w:rsidTr="00AA1B9D">
        <w:trPr>
          <w:trHeight w:val="219"/>
        </w:trPr>
        <w:tc>
          <w:tcPr>
            <w:tcW w:w="3294" w:type="dxa"/>
            <w:shd w:val="clear" w:color="auto" w:fill="FFFFFF"/>
            <w:vAlign w:val="center"/>
          </w:tcPr>
          <w:p w14:paraId="76438DA3" w14:textId="2B3D14E9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20</w:t>
            </w:r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stridulum</w:t>
            </w:r>
            <w:proofErr w:type="spellEnd"/>
            <w:r w:rsidRPr="00B2397A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(</w:t>
            </w:r>
            <w:proofErr w:type="spellStart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Blazowa</w:t>
            </w:r>
            <w:proofErr w:type="spellEnd"/>
            <w:r w:rsidRPr="00B2397A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clear" w:color="auto" w:fill="FFFFFF"/>
            <w:noWrap/>
            <w:vAlign w:val="center"/>
            <w:hideMark/>
          </w:tcPr>
          <w:p w14:paraId="189D8D29" w14:textId="5023311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F3D1843" w14:textId="0CDD0D7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5D8AF4A" w14:textId="6609E3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4C9618E" w14:textId="548C839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CB05CDA" w14:textId="04E40B4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4E6EFFD" w14:textId="79DCF79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</w:t>
            </w: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A9179C1" w14:textId="012C3AA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9F8A779" w14:textId="66836B3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5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33D95F0" w14:textId="39C0658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CADEEE2" w14:textId="47A915F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7B20DA6" w14:textId="67AC0FD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4C25FF6" w14:textId="488A99C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FE84538" w14:textId="1FE75BD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CB46210" w14:textId="637657B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F22EF28" w14:textId="53B5B1A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A3DA85F" w14:textId="5F598CF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A71325C" w14:textId="74BF3E3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3A5B1D7" w14:textId="37C730C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6A44458" w14:textId="64E2450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6DEC980" w14:textId="21891C6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BE4EBC5" w14:textId="18B8054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835CE38" w14:textId="4A12DD7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140DB35" w14:textId="2496BC8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0262233" w14:textId="64285B21" w:rsidR="00AA1B9D" w:rsidRPr="008F184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8F184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.3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1FABCDE" w14:textId="475F7C10" w:rsidR="00AA1B9D" w:rsidRPr="008F184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8F184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.3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B2C7AC9" w14:textId="35952434" w:rsidR="00AA1B9D" w:rsidRPr="008F184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8F184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.3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46F42FF" w14:textId="7D6AF27E" w:rsidR="00AA1B9D" w:rsidRPr="008F184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8F184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.3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3B69D92C" w14:textId="2DC07CB5" w:rsidR="00AA1B9D" w:rsidRPr="008E0811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8E0811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6BD5116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7DCAC9C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7D69A9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EF4618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404D4783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0CEB18CE" w14:textId="77777777" w:rsidTr="00AA1B9D">
        <w:trPr>
          <w:trHeight w:val="238"/>
        </w:trPr>
        <w:tc>
          <w:tcPr>
            <w:tcW w:w="3294" w:type="dxa"/>
            <w:shd w:val="clear" w:color="auto" w:fill="FFFFFF"/>
            <w:vAlign w:val="center"/>
          </w:tcPr>
          <w:p w14:paraId="4B943803" w14:textId="235D92CE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4</w:t>
            </w:r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T. </w:t>
            </w:r>
            <w:proofErr w:type="spellStart"/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tenuilobum</w:t>
            </w:r>
            <w:proofErr w:type="spellEnd"/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 xml:space="preserve">(Gora </w:t>
            </w:r>
            <w:proofErr w:type="spellStart"/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Miedzianka</w:t>
            </w:r>
            <w:proofErr w:type="spellEnd"/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clear" w:color="auto" w:fill="FFFFFF"/>
            <w:noWrap/>
            <w:vAlign w:val="center"/>
            <w:hideMark/>
          </w:tcPr>
          <w:p w14:paraId="1035A455" w14:textId="1C002EF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4EE112A" w14:textId="37295B7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C15729D" w14:textId="72145AA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DDAE2B4" w14:textId="3EC6BB54" w:rsidR="00AA1B9D" w:rsidRPr="008F184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2"/>
                <w:szCs w:val="24"/>
                <w:lang w:eastAsia="pl-PL"/>
              </w:rPr>
            </w:pPr>
            <w:r w:rsidRPr="008F184C"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pl-PL"/>
              </w:rPr>
              <w:t>0.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pl-PL"/>
              </w:rPr>
              <w:t>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137DC00" w14:textId="7371752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6FF9FD9" w14:textId="4178080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7A43C58" w14:textId="1AE9947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2ABE732" w14:textId="163268F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7D119DF" w14:textId="22E182B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BDA3609" w14:textId="1E34A70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D57E6B1" w14:textId="556A3FA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039CB9A" w14:textId="0EA6724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444885F" w14:textId="71F193E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5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4306B8C" w14:textId="07C99BB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09AA337" w14:textId="26D2F2D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7744826" w14:textId="5AAC61E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300CB78" w14:textId="27BF60A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08AA97E" w14:textId="659BE0FB" w:rsidR="00AA1B9D" w:rsidRPr="008F184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2"/>
                <w:szCs w:val="24"/>
                <w:lang w:eastAsia="pl-PL"/>
              </w:rPr>
            </w:pPr>
            <w:r w:rsidRPr="008F184C"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pl-PL"/>
              </w:rPr>
              <w:t>0.</w:t>
            </w:r>
            <w:r>
              <w:rPr>
                <w:rFonts w:ascii="Arial" w:eastAsia="Times New Roman" w:hAnsi="Arial" w:cs="Arial"/>
                <w:bCs/>
                <w:color w:val="000000"/>
                <w:sz w:val="12"/>
                <w:szCs w:val="20"/>
                <w:lang w:eastAsia="pl-PL"/>
              </w:rPr>
              <w:t>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6294F3A7" w14:textId="3B404C3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754464F" w14:textId="4321061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719EE36" w14:textId="62C1E82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8D45938" w14:textId="2C84124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76039182" w14:textId="0935E3C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5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01F2225D" w14:textId="7C11F9F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11D0042" w14:textId="4CC26E1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109FBFD8" w14:textId="6395405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B8F801C" w14:textId="04F7552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2B328651" w14:textId="20BFC3A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4C57AA97" w14:textId="6E41B42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clear" w:color="auto" w:fill="FFFFFF"/>
            <w:noWrap/>
            <w:vAlign w:val="center"/>
            <w:hideMark/>
          </w:tcPr>
          <w:p w14:paraId="5A38428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3B5D8040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0D0DE21B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clear" w:color="auto" w:fill="FFFFFF"/>
            <w:noWrap/>
            <w:vAlign w:val="center"/>
          </w:tcPr>
          <w:p w14:paraId="68A7EAE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308E8E30" w14:textId="77777777" w:rsidTr="00AA1B9D">
        <w:trPr>
          <w:trHeight w:val="219"/>
        </w:trPr>
        <w:tc>
          <w:tcPr>
            <w:tcW w:w="3294" w:type="dxa"/>
            <w:shd w:val="pct5" w:color="auto" w:fill="FFFFFF"/>
            <w:vAlign w:val="center"/>
          </w:tcPr>
          <w:p w14:paraId="3223407F" w14:textId="1998EADF" w:rsidR="00AA1B9D" w:rsidRPr="00240B01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val="en-US" w:eastAsia="pl-PL"/>
              </w:rPr>
            </w:pPr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 xml:space="preserve">53 </w:t>
            </w:r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T. </w:t>
            </w:r>
            <w:proofErr w:type="spellStart"/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>tortilobum</w:t>
            </w:r>
            <w:proofErr w:type="spellEnd"/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val="en-US" w:eastAsia="pl-PL"/>
              </w:rPr>
              <w:t xml:space="preserve"> </w:t>
            </w:r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 xml:space="preserve">(Gdansk </w:t>
            </w:r>
            <w:proofErr w:type="spellStart"/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Stogi</w:t>
            </w:r>
            <w:proofErr w:type="spellEnd"/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val="en-US" w:eastAsia="pl-PL"/>
              </w:rPr>
              <w:t>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0D6E21AE" w14:textId="1A7A104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50EC602" w14:textId="7D2D225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2CF249A" w14:textId="1DF9269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FBBF4AC" w14:textId="04A82563" w:rsidR="00AA1B9D" w:rsidRPr="008E0811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8E0811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8A64452" w14:textId="1A55F82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D97F5D4" w14:textId="5D4A129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9BE7930" w14:textId="6A0C5AA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B3C28F6" w14:textId="0214D03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DFC4F3D" w14:textId="2D8FF13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378CA40" w14:textId="7CE6F4F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BF3D317" w14:textId="070E60D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3F5EB08" w14:textId="40E4EB3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C4644EE" w14:textId="77EA6E9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ECF530D" w14:textId="3BBBCCA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2B1E57A" w14:textId="0636C98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DBD454C" w14:textId="216D26E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118557E" w14:textId="0E4AB1D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D94974B" w14:textId="516E77B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87CEDE5" w14:textId="354BD806" w:rsidR="00AA1B9D" w:rsidRPr="008E0811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8E0811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BBF0EE8" w14:textId="16A2A37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BABB446" w14:textId="120FF94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52F9AAC" w14:textId="214305B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56598B0" w14:textId="611935D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59F639D" w14:textId="3AC9BAC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EBD6969" w14:textId="175836EB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3819FC9" w14:textId="56C23AE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EDBB62B" w14:textId="3388358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DE8426D" w14:textId="2398480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24908EA" w14:textId="3D825BF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6E7F77C" w14:textId="2CBD2903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C0E4144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9EA92D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  <w:tc>
          <w:tcPr>
            <w:tcW w:w="349" w:type="dxa"/>
            <w:shd w:val="pct5" w:color="auto" w:fill="FFFFFF"/>
            <w:noWrap/>
            <w:vAlign w:val="center"/>
          </w:tcPr>
          <w:p w14:paraId="0710F4DE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51F55430" w14:textId="77777777" w:rsidTr="00AA1B9D">
        <w:trPr>
          <w:trHeight w:val="238"/>
        </w:trPr>
        <w:tc>
          <w:tcPr>
            <w:tcW w:w="3294" w:type="dxa"/>
            <w:shd w:val="pct5" w:color="auto" w:fill="FFFFFF"/>
            <w:vAlign w:val="center"/>
          </w:tcPr>
          <w:p w14:paraId="67F1A159" w14:textId="2B2CAF64" w:rsidR="00AA1B9D" w:rsidRPr="00A26870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 xml:space="preserve">54 </w:t>
            </w:r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T. </w:t>
            </w:r>
            <w:proofErr w:type="spellStart"/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tortilobum</w:t>
            </w:r>
            <w:proofErr w:type="spellEnd"/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</w:t>
            </w:r>
            <w:proofErr w:type="spellStart"/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Gdansk</w:t>
            </w:r>
            <w:proofErr w:type="spellEnd"/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 xml:space="preserve"> Stogi 2)</w:t>
            </w:r>
          </w:p>
        </w:tc>
        <w:tc>
          <w:tcPr>
            <w:tcW w:w="350" w:type="dxa"/>
            <w:shd w:val="pct5" w:color="auto" w:fill="FFFFFF"/>
            <w:noWrap/>
            <w:vAlign w:val="center"/>
            <w:hideMark/>
          </w:tcPr>
          <w:p w14:paraId="3BC7D256" w14:textId="3E11F86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BDD0282" w14:textId="4CC0A72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8B62A30" w14:textId="03DBA04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F7D621C" w14:textId="4407E41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8298A82" w14:textId="403F6D1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CB3A239" w14:textId="3876172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2634E6E" w14:textId="720396B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6C4B730" w14:textId="5845F6C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3B4957C" w14:textId="7961E6F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1D7A95C" w14:textId="30E2357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9891D3D" w14:textId="4920107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C339FE1" w14:textId="551330A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38931D1" w14:textId="49FDFFC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5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4148BF72" w14:textId="3B080A8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EE54BD0" w14:textId="6EFC348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D9A2468" w14:textId="2410288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D738C4F" w14:textId="133DA71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4DAAD6E" w14:textId="542610D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43C432E" w14:textId="7724930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6EA1CF7" w14:textId="60C0B62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E662718" w14:textId="224AB7F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7FF684D4" w14:textId="3179393C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12B5553C" w14:textId="7DF3F5E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5193A47B" w14:textId="6EF0AF4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819D9AD" w14:textId="0691503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02C09745" w14:textId="297C6DA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177E83E" w14:textId="35A6D8A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0155283" w14:textId="7A24B6B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D0B6114" w14:textId="694CE43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8980EEA" w14:textId="315C743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6C80E7E5" w14:textId="29CF4A9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04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284D2192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  <w:tc>
          <w:tcPr>
            <w:tcW w:w="349" w:type="dxa"/>
            <w:shd w:val="pct5" w:color="auto" w:fill="FFFFFF"/>
            <w:noWrap/>
            <w:vAlign w:val="center"/>
            <w:hideMark/>
          </w:tcPr>
          <w:p w14:paraId="320DAEBD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</w:p>
        </w:tc>
      </w:tr>
      <w:tr w:rsidR="00AA1B9D" w:rsidRPr="00BA04EC" w14:paraId="1F78FEBF" w14:textId="77777777" w:rsidTr="00AA1B9D">
        <w:trPr>
          <w:trHeight w:val="238"/>
        </w:trPr>
        <w:tc>
          <w:tcPr>
            <w:tcW w:w="3294" w:type="dxa"/>
            <w:tcBorders>
              <w:bottom w:val="single" w:sz="4" w:space="0" w:color="auto"/>
            </w:tcBorders>
            <w:shd w:val="pct5" w:color="auto" w:fill="FFFFFF"/>
            <w:vAlign w:val="center"/>
          </w:tcPr>
          <w:p w14:paraId="4BAB92DF" w14:textId="32E6B9EB" w:rsidR="00AA1B9D" w:rsidRPr="00C578D2" w:rsidRDefault="00AA1B9D" w:rsidP="00224079">
            <w:pPr>
              <w:pStyle w:val="Akapitzlist"/>
              <w:numPr>
                <w:ilvl w:val="0"/>
                <w:numId w:val="3"/>
              </w:numPr>
              <w:spacing w:after="0" w:line="240" w:lineRule="auto"/>
              <w:ind w:left="552"/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</w:pPr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55</w:t>
            </w:r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T. </w:t>
            </w:r>
            <w:proofErr w:type="spellStart"/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>tortilobum</w:t>
            </w:r>
            <w:proofErr w:type="spellEnd"/>
            <w:r w:rsidRPr="00C578D2">
              <w:rPr>
                <w:rFonts w:ascii="Arial" w:eastAsia="Times New Roman" w:hAnsi="Arial" w:cs="Arial"/>
                <w:i/>
                <w:color w:val="000000"/>
                <w:sz w:val="12"/>
                <w:szCs w:val="20"/>
                <w:lang w:eastAsia="pl-PL"/>
              </w:rPr>
              <w:t xml:space="preserve"> </w:t>
            </w:r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(</w:t>
            </w:r>
            <w:proofErr w:type="spellStart"/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>Gdansk</w:t>
            </w:r>
            <w:proofErr w:type="spellEnd"/>
            <w:r w:rsidRPr="00C578D2">
              <w:rPr>
                <w:rFonts w:ascii="Arial" w:eastAsia="Times New Roman" w:hAnsi="Arial" w:cs="Arial"/>
                <w:iCs/>
                <w:color w:val="000000"/>
                <w:sz w:val="12"/>
                <w:szCs w:val="20"/>
                <w:lang w:eastAsia="pl-PL"/>
              </w:rPr>
              <w:t xml:space="preserve"> Park Rolanda)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102E6243" w14:textId="4FA7A2A9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5E7C515F" w14:textId="718D1AB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624A89B8" w14:textId="398AFF61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60923A5F" w14:textId="6291222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64D6493E" w14:textId="4005AFF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0BC4BD99" w14:textId="013C3B3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15AA438B" w14:textId="15D30CD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3FEDDE5F" w14:textId="53FE7A2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2378C92A" w14:textId="32F9A18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6BCA2440" w14:textId="53BDF62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44DD9CD7" w14:textId="5960E920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1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04D6CC09" w14:textId="6FED54C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9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3F5E2646" w14:textId="530766A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51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19EF1D54" w14:textId="28D3FACE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0544E773" w14:textId="0B317E2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3F6FE8A4" w14:textId="000BCBF2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433CA874" w14:textId="726C688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091751EC" w14:textId="00754FE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5EAE6DCD" w14:textId="75F25AC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64B72B9C" w14:textId="377262E8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6210ED37" w14:textId="4250867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3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3E694640" w14:textId="4855069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38CF387D" w14:textId="2CDE0D8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00B6D9B2" w14:textId="3FB9924A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8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01CA43AE" w14:textId="5B4AA456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7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47931EA9" w14:textId="129FD85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4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720C246D" w14:textId="5A99500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6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56DE51D2" w14:textId="513FA2BD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35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29F5D89B" w14:textId="1AF96DC4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0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57837AB0" w14:textId="21DEDDB5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42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6A069D9B" w14:textId="48CCBF8B" w:rsidR="00AA1B9D" w:rsidRPr="001477DF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24"/>
                <w:lang w:eastAsia="pl-PL"/>
              </w:rPr>
            </w:pPr>
            <w:r w:rsidRPr="001477D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eastAsia="pl-PL"/>
              </w:rPr>
              <w:t>0.03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1AD94430" w14:textId="24C01ADF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.04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shd w:val="pct5" w:color="auto" w:fill="FFFFFF"/>
            <w:noWrap/>
            <w:vAlign w:val="center"/>
            <w:hideMark/>
          </w:tcPr>
          <w:p w14:paraId="1C19A91A" w14:textId="77777777" w:rsidR="00AA1B9D" w:rsidRPr="00BA04EC" w:rsidRDefault="00AA1B9D" w:rsidP="00224079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eastAsia="pl-PL"/>
              </w:rPr>
            </w:pPr>
            <w:r w:rsidRPr="00BA04EC">
              <w:rPr>
                <w:rFonts w:ascii="Arial" w:eastAsia="Times New Roman" w:hAnsi="Arial" w:cs="Arial"/>
                <w:color w:val="000000"/>
                <w:sz w:val="12"/>
                <w:szCs w:val="20"/>
                <w:lang w:eastAsia="pl-PL"/>
              </w:rPr>
              <w:t>0</w:t>
            </w:r>
          </w:p>
        </w:tc>
      </w:tr>
    </w:tbl>
    <w:p w14:paraId="7FD1B6FB" w14:textId="0E5B818A" w:rsidR="00224079" w:rsidRDefault="00224079" w:rsidP="0022407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24079">
        <w:rPr>
          <w:rFonts w:ascii="Times New Roman" w:hAnsi="Times New Roman" w:cs="Times New Roman"/>
          <w:lang w:val="en-US"/>
        </w:rPr>
        <w:t xml:space="preserve">Table S1 Genetic distance between </w:t>
      </w:r>
      <w:r w:rsidR="00713D09">
        <w:rPr>
          <w:rFonts w:ascii="Times New Roman" w:hAnsi="Times New Roman" w:cs="Times New Roman"/>
          <w:i/>
          <w:lang w:val="en-US"/>
        </w:rPr>
        <w:t>Taraxacum</w:t>
      </w:r>
      <w:r>
        <w:rPr>
          <w:rFonts w:ascii="Times New Roman" w:hAnsi="Times New Roman" w:cs="Times New Roman"/>
          <w:lang w:val="en-US"/>
        </w:rPr>
        <w:t xml:space="preserve"> genotypes.</w:t>
      </w:r>
    </w:p>
    <w:p w14:paraId="2B65B3F8" w14:textId="61617302" w:rsidR="00224079" w:rsidRDefault="00224079" w:rsidP="0022407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224079" w:rsidSect="00224079">
      <w:pgSz w:w="16838" w:h="11906" w:orient="landscape"/>
      <w:pgMar w:top="426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0E0702"/>
    <w:multiLevelType w:val="hybridMultilevel"/>
    <w:tmpl w:val="2A10F56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1D4FB1"/>
    <w:multiLevelType w:val="hybridMultilevel"/>
    <w:tmpl w:val="D10A00F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C04BB4"/>
    <w:multiLevelType w:val="hybridMultilevel"/>
    <w:tmpl w:val="562E9950"/>
    <w:lvl w:ilvl="0" w:tplc="F2008D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4EC"/>
    <w:rsid w:val="000159AE"/>
    <w:rsid w:val="00022BD6"/>
    <w:rsid w:val="001414F2"/>
    <w:rsid w:val="001477DF"/>
    <w:rsid w:val="001A1533"/>
    <w:rsid w:val="00224079"/>
    <w:rsid w:val="00225134"/>
    <w:rsid w:val="00240B01"/>
    <w:rsid w:val="002659AA"/>
    <w:rsid w:val="002E2F3D"/>
    <w:rsid w:val="003962EA"/>
    <w:rsid w:val="003D2A5A"/>
    <w:rsid w:val="00413D93"/>
    <w:rsid w:val="004A3E79"/>
    <w:rsid w:val="004C48F9"/>
    <w:rsid w:val="00503F35"/>
    <w:rsid w:val="006C7A9C"/>
    <w:rsid w:val="00713D09"/>
    <w:rsid w:val="0076281E"/>
    <w:rsid w:val="00822FF6"/>
    <w:rsid w:val="008E0811"/>
    <w:rsid w:val="008F184C"/>
    <w:rsid w:val="00975E0F"/>
    <w:rsid w:val="009B687D"/>
    <w:rsid w:val="009B6AA1"/>
    <w:rsid w:val="009D1C9E"/>
    <w:rsid w:val="00A26870"/>
    <w:rsid w:val="00AA1B9D"/>
    <w:rsid w:val="00B2397A"/>
    <w:rsid w:val="00BA04EC"/>
    <w:rsid w:val="00BA47FB"/>
    <w:rsid w:val="00BB63ED"/>
    <w:rsid w:val="00C02C2D"/>
    <w:rsid w:val="00C578D2"/>
    <w:rsid w:val="00D05D78"/>
    <w:rsid w:val="00D67AD7"/>
    <w:rsid w:val="00DB0ED8"/>
    <w:rsid w:val="00DE2D74"/>
    <w:rsid w:val="00E20C87"/>
    <w:rsid w:val="00F7139B"/>
    <w:rsid w:val="00F972E5"/>
    <w:rsid w:val="00FE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ED16E"/>
  <w15:docId w15:val="{688BA947-E26E-4337-936F-55B560AE7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A04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0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4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Rewers</dc:creator>
  <cp:lastModifiedBy>jedrzej@o365.utp.edu.pl</cp:lastModifiedBy>
  <cp:revision>3</cp:revision>
  <dcterms:created xsi:type="dcterms:W3CDTF">2022-03-01T18:59:00Z</dcterms:created>
  <dcterms:modified xsi:type="dcterms:W3CDTF">2022-03-01T19:49:00Z</dcterms:modified>
</cp:coreProperties>
</file>